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458E5" w14:textId="194FDA99" w:rsidR="002C1F34" w:rsidRDefault="002C1F34" w:rsidP="002C1F34">
      <w:pPr>
        <w:spacing w:line="480" w:lineRule="auto"/>
        <w:rPr>
          <w:rFonts w:ascii="Times New Roman" w:hAnsi="Times New Roman" w:cs="Times New Roman"/>
          <w:b/>
          <w:bCs/>
        </w:rPr>
      </w:pPr>
      <w:r w:rsidRPr="00DC2DD5">
        <w:rPr>
          <w:rFonts w:ascii="Times New Roman" w:hAnsi="Times New Roman" w:cs="Times New Roman"/>
          <w:b/>
          <w:bCs/>
        </w:rPr>
        <w:t>S1</w:t>
      </w:r>
      <w:r w:rsidR="00D54D4D">
        <w:rPr>
          <w:rFonts w:ascii="Times New Roman" w:hAnsi="Times New Roman" w:cs="Times New Roman"/>
          <w:b/>
          <w:bCs/>
        </w:rPr>
        <w:t xml:space="preserve"> </w:t>
      </w:r>
      <w:r w:rsidR="00D4011B">
        <w:rPr>
          <w:rFonts w:ascii="Times New Roman" w:hAnsi="Times New Roman" w:cs="Times New Roman"/>
          <w:b/>
          <w:bCs/>
        </w:rPr>
        <w:t>Text</w:t>
      </w:r>
      <w:r w:rsidRPr="00DC2DD5">
        <w:rPr>
          <w:rFonts w:ascii="Times New Roman" w:hAnsi="Times New Roman" w:cs="Times New Roman"/>
          <w:b/>
          <w:bCs/>
        </w:rPr>
        <w:t xml:space="preserve">. </w:t>
      </w:r>
      <w:r w:rsidRPr="0036395D">
        <w:rPr>
          <w:rFonts w:ascii="Times New Roman" w:hAnsi="Times New Roman" w:cs="Times New Roman"/>
          <w:b/>
          <w:bCs/>
        </w:rPr>
        <w:t>Categorization of Life Stages based on Erikson’s Developmental Stages</w:t>
      </w:r>
      <w:r>
        <w:rPr>
          <w:rFonts w:ascii="Times New Roman" w:hAnsi="Times New Roman" w:cs="Times New Roman"/>
          <w:b/>
          <w:bCs/>
        </w:rPr>
        <w:t xml:space="preserve">. </w:t>
      </w:r>
    </w:p>
    <w:p w14:paraId="274321D5" w14:textId="67EDBE17" w:rsidR="002C1F34" w:rsidRPr="00585EEB" w:rsidRDefault="002C1F34" w:rsidP="002C1F34">
      <w:pPr>
        <w:spacing w:line="480" w:lineRule="auto"/>
        <w:rPr>
          <w:rFonts w:ascii="Times New Roman" w:hAnsi="Times New Roman" w:cs="Times New Roman"/>
        </w:rPr>
      </w:pPr>
      <w:r w:rsidRPr="0036395D">
        <w:rPr>
          <w:rFonts w:ascii="Times New Roman" w:hAnsi="Times New Roman" w:cs="Times New Roman"/>
        </w:rPr>
        <w:t>We assigned (1) participants born in 1959 to “the fetal stage (newborn)”, (2) participants born in 1958 to “the infancy stage (1 year)”, (3) participants born between 1956 and 1957 to</w:t>
      </w:r>
      <w:r w:rsidRPr="0036395D" w:rsidDel="00267A4D">
        <w:rPr>
          <w:rFonts w:ascii="Times New Roman" w:hAnsi="Times New Roman" w:cs="Times New Roman"/>
        </w:rPr>
        <w:t xml:space="preserve"> </w:t>
      </w:r>
      <w:r w:rsidRPr="0036395D">
        <w:rPr>
          <w:rFonts w:ascii="Times New Roman" w:hAnsi="Times New Roman" w:cs="Times New Roman"/>
        </w:rPr>
        <w:t>“the early childhood stage (2-3 years)”, (4) participants born between 1954 and 1955 to “the preschool stage (4-5 years)”, (5) participants born between 1948 and 1953 to “the school age stage (6-11 years)”, (6) participants born between 1941 and 1947 to</w:t>
      </w:r>
      <w:r w:rsidRPr="0036395D" w:rsidDel="00267A4D">
        <w:rPr>
          <w:rFonts w:ascii="Times New Roman" w:hAnsi="Times New Roman" w:cs="Times New Roman"/>
        </w:rPr>
        <w:t xml:space="preserve"> </w:t>
      </w:r>
      <w:r w:rsidRPr="0036395D">
        <w:rPr>
          <w:rFonts w:ascii="Times New Roman" w:hAnsi="Times New Roman" w:cs="Times New Roman"/>
        </w:rPr>
        <w:t>“the adolescence stage (12-18 years)”, and (7) participants born between 1919 and 1940 to</w:t>
      </w:r>
      <w:r w:rsidRPr="0036395D" w:rsidDel="00267A4D">
        <w:rPr>
          <w:rFonts w:ascii="Times New Roman" w:hAnsi="Times New Roman" w:cs="Times New Roman"/>
        </w:rPr>
        <w:t xml:space="preserve"> </w:t>
      </w:r>
      <w:r w:rsidRPr="0036395D">
        <w:rPr>
          <w:rFonts w:ascii="Times New Roman" w:hAnsi="Times New Roman" w:cs="Times New Roman"/>
        </w:rPr>
        <w:t>“the young adulthood stage (19-40 years)</w:t>
      </w:r>
      <w:r>
        <w:rPr>
          <w:rFonts w:ascii="Times New Roman" w:hAnsi="Times New Roman" w:cs="Times New Roman"/>
        </w:rPr>
        <w:t>”</w:t>
      </w:r>
      <w:r w:rsidRPr="0036395D">
        <w:rPr>
          <w:rFonts w:ascii="Times New Roman" w:hAnsi="Times New Roman" w:cs="Times New Roman"/>
        </w:rPr>
        <w:t>.</w:t>
      </w:r>
    </w:p>
    <w:p w14:paraId="4159039F" w14:textId="77777777" w:rsidR="002C1F34" w:rsidRDefault="002C1F34" w:rsidP="00DC4972">
      <w:pPr>
        <w:spacing w:line="480" w:lineRule="auto"/>
        <w:ind w:right="713"/>
        <w:rPr>
          <w:rFonts w:ascii="Times New Roman" w:hAnsi="Times New Roman" w:cs="Times New Roman"/>
          <w:b/>
          <w:bCs/>
        </w:rPr>
      </w:pPr>
    </w:p>
    <w:p w14:paraId="27149832" w14:textId="77777777" w:rsidR="006156C7" w:rsidRDefault="006156C7" w:rsidP="00A167F4">
      <w:pPr>
        <w:spacing w:line="480" w:lineRule="auto"/>
        <w:ind w:right="713"/>
      </w:pPr>
    </w:p>
    <w:sectPr w:rsidR="006156C7" w:rsidSect="00A167F4">
      <w:footerReference w:type="even" r:id="rId6"/>
      <w:footerReference w:type="default" r:id="rId7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B86F94" w14:textId="77777777" w:rsidR="00F37EE9" w:rsidRDefault="00F37EE9">
      <w:r>
        <w:separator/>
      </w:r>
    </w:p>
  </w:endnote>
  <w:endnote w:type="continuationSeparator" w:id="0">
    <w:p w14:paraId="656D60B2" w14:textId="77777777" w:rsidR="00F37EE9" w:rsidRDefault="00F37E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11565218"/>
      <w:docPartObj>
        <w:docPartGallery w:val="Page Numbers (Bottom of Page)"/>
        <w:docPartUnique/>
      </w:docPartObj>
    </w:sdtPr>
    <w:sdtContent>
      <w:p w14:paraId="7EBD43F8" w14:textId="77777777" w:rsidR="00892710" w:rsidRDefault="00000000" w:rsidP="00934C5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3DE58C89" w14:textId="77777777" w:rsidR="0089271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977984566"/>
      <w:docPartObj>
        <w:docPartGallery w:val="Page Numbers (Bottom of Page)"/>
        <w:docPartUnique/>
      </w:docPartObj>
    </w:sdtPr>
    <w:sdtContent>
      <w:p w14:paraId="70751903" w14:textId="77777777" w:rsidR="00892710" w:rsidRPr="00295022" w:rsidRDefault="00000000" w:rsidP="00934C55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295022">
          <w:rPr>
            <w:rStyle w:val="PageNumber"/>
            <w:rFonts w:ascii="Times New Roman" w:hAnsi="Times New Roman" w:cs="Times New Roman"/>
          </w:rPr>
          <w:fldChar w:fldCharType="begin"/>
        </w:r>
        <w:r w:rsidRPr="00295022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295022">
          <w:rPr>
            <w:rStyle w:val="PageNumber"/>
            <w:rFonts w:ascii="Times New Roman" w:hAnsi="Times New Roman" w:cs="Times New Roman"/>
          </w:rPr>
          <w:fldChar w:fldCharType="separate"/>
        </w:r>
        <w:r w:rsidRPr="00295022">
          <w:rPr>
            <w:rStyle w:val="PageNumber"/>
            <w:rFonts w:ascii="Times New Roman" w:hAnsi="Times New Roman" w:cs="Times New Roman"/>
            <w:noProof/>
          </w:rPr>
          <w:t>4</w:t>
        </w:r>
        <w:r w:rsidRPr="00295022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74D8A64" w14:textId="77777777" w:rsidR="0089271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5D9B23" w14:textId="77777777" w:rsidR="00F37EE9" w:rsidRDefault="00F37EE9">
      <w:r>
        <w:separator/>
      </w:r>
    </w:p>
  </w:footnote>
  <w:footnote w:type="continuationSeparator" w:id="0">
    <w:p w14:paraId="411822F8" w14:textId="77777777" w:rsidR="00F37EE9" w:rsidRDefault="00F37E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042"/>
    <w:rsid w:val="00001F13"/>
    <w:rsid w:val="00002453"/>
    <w:rsid w:val="0000520E"/>
    <w:rsid w:val="00013AC7"/>
    <w:rsid w:val="00015EA7"/>
    <w:rsid w:val="000160E1"/>
    <w:rsid w:val="0001714B"/>
    <w:rsid w:val="00017C31"/>
    <w:rsid w:val="000214A8"/>
    <w:rsid w:val="00021852"/>
    <w:rsid w:val="000249A2"/>
    <w:rsid w:val="00027699"/>
    <w:rsid w:val="00030201"/>
    <w:rsid w:val="000304C7"/>
    <w:rsid w:val="000318E3"/>
    <w:rsid w:val="00031DB1"/>
    <w:rsid w:val="00032A7A"/>
    <w:rsid w:val="00033CEF"/>
    <w:rsid w:val="00034013"/>
    <w:rsid w:val="00036544"/>
    <w:rsid w:val="00036F4B"/>
    <w:rsid w:val="00037610"/>
    <w:rsid w:val="000419DA"/>
    <w:rsid w:val="0004351F"/>
    <w:rsid w:val="00047B3D"/>
    <w:rsid w:val="00047B4C"/>
    <w:rsid w:val="00060E1D"/>
    <w:rsid w:val="00062D38"/>
    <w:rsid w:val="00063576"/>
    <w:rsid w:val="00063E5F"/>
    <w:rsid w:val="0006704E"/>
    <w:rsid w:val="0006747D"/>
    <w:rsid w:val="000702D3"/>
    <w:rsid w:val="00070AF8"/>
    <w:rsid w:val="00070B6B"/>
    <w:rsid w:val="00071F37"/>
    <w:rsid w:val="00072C3C"/>
    <w:rsid w:val="00075836"/>
    <w:rsid w:val="00080709"/>
    <w:rsid w:val="00081E3F"/>
    <w:rsid w:val="00081FE6"/>
    <w:rsid w:val="00085DF7"/>
    <w:rsid w:val="000873FE"/>
    <w:rsid w:val="0009437F"/>
    <w:rsid w:val="0009442D"/>
    <w:rsid w:val="00094A62"/>
    <w:rsid w:val="000A2820"/>
    <w:rsid w:val="000A38FA"/>
    <w:rsid w:val="000A7D02"/>
    <w:rsid w:val="000B0E2D"/>
    <w:rsid w:val="000B34EB"/>
    <w:rsid w:val="000B41EC"/>
    <w:rsid w:val="000B78FE"/>
    <w:rsid w:val="000C24B1"/>
    <w:rsid w:val="000C24F5"/>
    <w:rsid w:val="000C4473"/>
    <w:rsid w:val="000C59F2"/>
    <w:rsid w:val="000D0486"/>
    <w:rsid w:val="000D1045"/>
    <w:rsid w:val="000D1573"/>
    <w:rsid w:val="000D3661"/>
    <w:rsid w:val="000F5632"/>
    <w:rsid w:val="000F5B88"/>
    <w:rsid w:val="000F6E3B"/>
    <w:rsid w:val="001002D2"/>
    <w:rsid w:val="00102591"/>
    <w:rsid w:val="0010266C"/>
    <w:rsid w:val="001026D0"/>
    <w:rsid w:val="001039A8"/>
    <w:rsid w:val="00103E31"/>
    <w:rsid w:val="001053CF"/>
    <w:rsid w:val="001102F5"/>
    <w:rsid w:val="0011034A"/>
    <w:rsid w:val="00111F0B"/>
    <w:rsid w:val="00112A09"/>
    <w:rsid w:val="00112C39"/>
    <w:rsid w:val="001171C6"/>
    <w:rsid w:val="001206F9"/>
    <w:rsid w:val="001222D0"/>
    <w:rsid w:val="00131691"/>
    <w:rsid w:val="00133828"/>
    <w:rsid w:val="00134B9F"/>
    <w:rsid w:val="00135380"/>
    <w:rsid w:val="0013543A"/>
    <w:rsid w:val="00137FD1"/>
    <w:rsid w:val="00143BA4"/>
    <w:rsid w:val="00143FAC"/>
    <w:rsid w:val="00144C80"/>
    <w:rsid w:val="00150416"/>
    <w:rsid w:val="00150DF2"/>
    <w:rsid w:val="00153A08"/>
    <w:rsid w:val="00155156"/>
    <w:rsid w:val="0017089B"/>
    <w:rsid w:val="00173327"/>
    <w:rsid w:val="0017476B"/>
    <w:rsid w:val="001763B6"/>
    <w:rsid w:val="00185297"/>
    <w:rsid w:val="00187D2A"/>
    <w:rsid w:val="00191F29"/>
    <w:rsid w:val="00192168"/>
    <w:rsid w:val="00196492"/>
    <w:rsid w:val="001A121B"/>
    <w:rsid w:val="001A22FE"/>
    <w:rsid w:val="001A5A34"/>
    <w:rsid w:val="001A5ADD"/>
    <w:rsid w:val="001A7C5D"/>
    <w:rsid w:val="001B4174"/>
    <w:rsid w:val="001B4C4E"/>
    <w:rsid w:val="001B4D01"/>
    <w:rsid w:val="001B79EE"/>
    <w:rsid w:val="001C1E17"/>
    <w:rsid w:val="001C3F56"/>
    <w:rsid w:val="001C6006"/>
    <w:rsid w:val="001C6F59"/>
    <w:rsid w:val="001D3A1E"/>
    <w:rsid w:val="001D4DF7"/>
    <w:rsid w:val="001D5784"/>
    <w:rsid w:val="001E090D"/>
    <w:rsid w:val="001E7A5B"/>
    <w:rsid w:val="001F070B"/>
    <w:rsid w:val="001F216F"/>
    <w:rsid w:val="001F3C24"/>
    <w:rsid w:val="001F4FAE"/>
    <w:rsid w:val="001F5668"/>
    <w:rsid w:val="002104A8"/>
    <w:rsid w:val="00211B32"/>
    <w:rsid w:val="00213524"/>
    <w:rsid w:val="00214FD9"/>
    <w:rsid w:val="00216637"/>
    <w:rsid w:val="00217F27"/>
    <w:rsid w:val="002203B5"/>
    <w:rsid w:val="00220740"/>
    <w:rsid w:val="00222666"/>
    <w:rsid w:val="00223E84"/>
    <w:rsid w:val="00224660"/>
    <w:rsid w:val="00225986"/>
    <w:rsid w:val="00230485"/>
    <w:rsid w:val="00230B3C"/>
    <w:rsid w:val="00231AEB"/>
    <w:rsid w:val="00232393"/>
    <w:rsid w:val="00232B8C"/>
    <w:rsid w:val="00233004"/>
    <w:rsid w:val="00233FCC"/>
    <w:rsid w:val="00235B4C"/>
    <w:rsid w:val="00237C0E"/>
    <w:rsid w:val="0024088D"/>
    <w:rsid w:val="002453D2"/>
    <w:rsid w:val="00245A34"/>
    <w:rsid w:val="00252CEF"/>
    <w:rsid w:val="00253B0D"/>
    <w:rsid w:val="0025431B"/>
    <w:rsid w:val="00255135"/>
    <w:rsid w:val="00260D1E"/>
    <w:rsid w:val="002616ED"/>
    <w:rsid w:val="002624AB"/>
    <w:rsid w:val="002627C4"/>
    <w:rsid w:val="00262ED0"/>
    <w:rsid w:val="002655B3"/>
    <w:rsid w:val="00265660"/>
    <w:rsid w:val="0027113F"/>
    <w:rsid w:val="00271986"/>
    <w:rsid w:val="00273211"/>
    <w:rsid w:val="002735A7"/>
    <w:rsid w:val="00274619"/>
    <w:rsid w:val="002746C5"/>
    <w:rsid w:val="00282628"/>
    <w:rsid w:val="002839CC"/>
    <w:rsid w:val="00284198"/>
    <w:rsid w:val="002866B9"/>
    <w:rsid w:val="00291B77"/>
    <w:rsid w:val="00292F7B"/>
    <w:rsid w:val="002973EA"/>
    <w:rsid w:val="002A39C8"/>
    <w:rsid w:val="002A4CA2"/>
    <w:rsid w:val="002A5AD1"/>
    <w:rsid w:val="002A7436"/>
    <w:rsid w:val="002B0F53"/>
    <w:rsid w:val="002B39D7"/>
    <w:rsid w:val="002B54D6"/>
    <w:rsid w:val="002C1F34"/>
    <w:rsid w:val="002C384C"/>
    <w:rsid w:val="002D04AB"/>
    <w:rsid w:val="002D061A"/>
    <w:rsid w:val="002D0CC2"/>
    <w:rsid w:val="002D2B49"/>
    <w:rsid w:val="002D3051"/>
    <w:rsid w:val="002D308C"/>
    <w:rsid w:val="002D3934"/>
    <w:rsid w:val="002D47CA"/>
    <w:rsid w:val="002D5564"/>
    <w:rsid w:val="002E0805"/>
    <w:rsid w:val="002E2EF3"/>
    <w:rsid w:val="002E6A37"/>
    <w:rsid w:val="002F0BE3"/>
    <w:rsid w:val="002F1BEC"/>
    <w:rsid w:val="002F20E3"/>
    <w:rsid w:val="002F28C8"/>
    <w:rsid w:val="002F3096"/>
    <w:rsid w:val="002F44E7"/>
    <w:rsid w:val="002F5353"/>
    <w:rsid w:val="002F6257"/>
    <w:rsid w:val="00300450"/>
    <w:rsid w:val="0030383E"/>
    <w:rsid w:val="00304CD7"/>
    <w:rsid w:val="00305748"/>
    <w:rsid w:val="00305C2F"/>
    <w:rsid w:val="003068FD"/>
    <w:rsid w:val="00307045"/>
    <w:rsid w:val="00307F09"/>
    <w:rsid w:val="00311E56"/>
    <w:rsid w:val="0031545D"/>
    <w:rsid w:val="00315881"/>
    <w:rsid w:val="00315E3B"/>
    <w:rsid w:val="00317911"/>
    <w:rsid w:val="00323A7B"/>
    <w:rsid w:val="0033337C"/>
    <w:rsid w:val="00335778"/>
    <w:rsid w:val="00336F12"/>
    <w:rsid w:val="00343F7B"/>
    <w:rsid w:val="003441A4"/>
    <w:rsid w:val="00346123"/>
    <w:rsid w:val="00347CE9"/>
    <w:rsid w:val="00347FC5"/>
    <w:rsid w:val="00351207"/>
    <w:rsid w:val="00353F59"/>
    <w:rsid w:val="00357647"/>
    <w:rsid w:val="00360531"/>
    <w:rsid w:val="00361917"/>
    <w:rsid w:val="003629D9"/>
    <w:rsid w:val="00363C89"/>
    <w:rsid w:val="0036468D"/>
    <w:rsid w:val="00365203"/>
    <w:rsid w:val="0036538D"/>
    <w:rsid w:val="00366B54"/>
    <w:rsid w:val="00372F28"/>
    <w:rsid w:val="00374BB3"/>
    <w:rsid w:val="003756FE"/>
    <w:rsid w:val="00375D91"/>
    <w:rsid w:val="00376AD2"/>
    <w:rsid w:val="00376CBF"/>
    <w:rsid w:val="0038523F"/>
    <w:rsid w:val="00385335"/>
    <w:rsid w:val="00385A88"/>
    <w:rsid w:val="00385B3F"/>
    <w:rsid w:val="00386452"/>
    <w:rsid w:val="00391566"/>
    <w:rsid w:val="00393F3B"/>
    <w:rsid w:val="00394BE6"/>
    <w:rsid w:val="00394F11"/>
    <w:rsid w:val="0039500B"/>
    <w:rsid w:val="00395DE2"/>
    <w:rsid w:val="003963C4"/>
    <w:rsid w:val="003A0C23"/>
    <w:rsid w:val="003A5E98"/>
    <w:rsid w:val="003B02F6"/>
    <w:rsid w:val="003B62ED"/>
    <w:rsid w:val="003B64CE"/>
    <w:rsid w:val="003C07F7"/>
    <w:rsid w:val="003C0E68"/>
    <w:rsid w:val="003C4C83"/>
    <w:rsid w:val="003C5C99"/>
    <w:rsid w:val="003D0D70"/>
    <w:rsid w:val="003D493B"/>
    <w:rsid w:val="003D5204"/>
    <w:rsid w:val="003E03F3"/>
    <w:rsid w:val="003E229F"/>
    <w:rsid w:val="003E2695"/>
    <w:rsid w:val="003E28F8"/>
    <w:rsid w:val="003E50FC"/>
    <w:rsid w:val="003E78CA"/>
    <w:rsid w:val="003F044B"/>
    <w:rsid w:val="003F357F"/>
    <w:rsid w:val="003F47D5"/>
    <w:rsid w:val="004017E8"/>
    <w:rsid w:val="004044CB"/>
    <w:rsid w:val="0040450A"/>
    <w:rsid w:val="004049C6"/>
    <w:rsid w:val="00410500"/>
    <w:rsid w:val="004165AE"/>
    <w:rsid w:val="004217CE"/>
    <w:rsid w:val="004250B9"/>
    <w:rsid w:val="00425FA7"/>
    <w:rsid w:val="00426085"/>
    <w:rsid w:val="0042647C"/>
    <w:rsid w:val="004269BE"/>
    <w:rsid w:val="00430F51"/>
    <w:rsid w:val="00432008"/>
    <w:rsid w:val="0043760D"/>
    <w:rsid w:val="004417D6"/>
    <w:rsid w:val="00442A85"/>
    <w:rsid w:val="00442CA4"/>
    <w:rsid w:val="00444663"/>
    <w:rsid w:val="00444862"/>
    <w:rsid w:val="00444F06"/>
    <w:rsid w:val="00445A2A"/>
    <w:rsid w:val="00447EE2"/>
    <w:rsid w:val="004526E0"/>
    <w:rsid w:val="00454449"/>
    <w:rsid w:val="00454B35"/>
    <w:rsid w:val="00456073"/>
    <w:rsid w:val="004650A5"/>
    <w:rsid w:val="00474144"/>
    <w:rsid w:val="0047582E"/>
    <w:rsid w:val="00476810"/>
    <w:rsid w:val="004822CA"/>
    <w:rsid w:val="00483D9D"/>
    <w:rsid w:val="00485DEE"/>
    <w:rsid w:val="00486FB3"/>
    <w:rsid w:val="0049184A"/>
    <w:rsid w:val="004944C6"/>
    <w:rsid w:val="0049486C"/>
    <w:rsid w:val="0049578B"/>
    <w:rsid w:val="00496F29"/>
    <w:rsid w:val="004975D2"/>
    <w:rsid w:val="004A11E6"/>
    <w:rsid w:val="004A4A2E"/>
    <w:rsid w:val="004B067D"/>
    <w:rsid w:val="004B1851"/>
    <w:rsid w:val="004B26DA"/>
    <w:rsid w:val="004B57D0"/>
    <w:rsid w:val="004B65E2"/>
    <w:rsid w:val="004C1183"/>
    <w:rsid w:val="004C523D"/>
    <w:rsid w:val="004C5EF9"/>
    <w:rsid w:val="004C7C79"/>
    <w:rsid w:val="004C7DEC"/>
    <w:rsid w:val="004D5459"/>
    <w:rsid w:val="004E05C1"/>
    <w:rsid w:val="004E17D7"/>
    <w:rsid w:val="004E20F5"/>
    <w:rsid w:val="004E2484"/>
    <w:rsid w:val="004E6D18"/>
    <w:rsid w:val="004E746B"/>
    <w:rsid w:val="004E7DE7"/>
    <w:rsid w:val="004F1348"/>
    <w:rsid w:val="004F1842"/>
    <w:rsid w:val="00506635"/>
    <w:rsid w:val="005069FE"/>
    <w:rsid w:val="00511CB9"/>
    <w:rsid w:val="005162E9"/>
    <w:rsid w:val="00516580"/>
    <w:rsid w:val="0051664B"/>
    <w:rsid w:val="00516EDC"/>
    <w:rsid w:val="005173BE"/>
    <w:rsid w:val="0052018B"/>
    <w:rsid w:val="005211B7"/>
    <w:rsid w:val="00521881"/>
    <w:rsid w:val="00521D79"/>
    <w:rsid w:val="00522323"/>
    <w:rsid w:val="00526469"/>
    <w:rsid w:val="00531097"/>
    <w:rsid w:val="00532171"/>
    <w:rsid w:val="00534F5A"/>
    <w:rsid w:val="00536D26"/>
    <w:rsid w:val="0054016C"/>
    <w:rsid w:val="00546FB4"/>
    <w:rsid w:val="00554C30"/>
    <w:rsid w:val="005561AE"/>
    <w:rsid w:val="00556B60"/>
    <w:rsid w:val="00556CA4"/>
    <w:rsid w:val="00556CAF"/>
    <w:rsid w:val="00563E46"/>
    <w:rsid w:val="00566531"/>
    <w:rsid w:val="00566B08"/>
    <w:rsid w:val="00567A6D"/>
    <w:rsid w:val="00570AF3"/>
    <w:rsid w:val="005764E1"/>
    <w:rsid w:val="00584B3A"/>
    <w:rsid w:val="00584E32"/>
    <w:rsid w:val="00585EEB"/>
    <w:rsid w:val="00593E4C"/>
    <w:rsid w:val="00594B1C"/>
    <w:rsid w:val="00595D52"/>
    <w:rsid w:val="005960E5"/>
    <w:rsid w:val="00597ECE"/>
    <w:rsid w:val="005A2510"/>
    <w:rsid w:val="005A6405"/>
    <w:rsid w:val="005A6775"/>
    <w:rsid w:val="005B6DF5"/>
    <w:rsid w:val="005C3B16"/>
    <w:rsid w:val="005C6F2B"/>
    <w:rsid w:val="005C7735"/>
    <w:rsid w:val="005D2CF6"/>
    <w:rsid w:val="005D5A57"/>
    <w:rsid w:val="005D5C2E"/>
    <w:rsid w:val="005E1418"/>
    <w:rsid w:val="005E5000"/>
    <w:rsid w:val="005E63C2"/>
    <w:rsid w:val="005F2572"/>
    <w:rsid w:val="005F3129"/>
    <w:rsid w:val="00604D68"/>
    <w:rsid w:val="006057A4"/>
    <w:rsid w:val="006112B4"/>
    <w:rsid w:val="006130CC"/>
    <w:rsid w:val="00613CC3"/>
    <w:rsid w:val="006156C7"/>
    <w:rsid w:val="00617A56"/>
    <w:rsid w:val="0063045F"/>
    <w:rsid w:val="00635252"/>
    <w:rsid w:val="00642809"/>
    <w:rsid w:val="006428F2"/>
    <w:rsid w:val="006451B2"/>
    <w:rsid w:val="00645771"/>
    <w:rsid w:val="00651725"/>
    <w:rsid w:val="006546CF"/>
    <w:rsid w:val="0065753E"/>
    <w:rsid w:val="006610C6"/>
    <w:rsid w:val="00663E2A"/>
    <w:rsid w:val="0066431A"/>
    <w:rsid w:val="00666367"/>
    <w:rsid w:val="0067196A"/>
    <w:rsid w:val="00673533"/>
    <w:rsid w:val="00675CFF"/>
    <w:rsid w:val="00682DD2"/>
    <w:rsid w:val="006853C8"/>
    <w:rsid w:val="00685BA0"/>
    <w:rsid w:val="00687334"/>
    <w:rsid w:val="00691F01"/>
    <w:rsid w:val="006A0AF2"/>
    <w:rsid w:val="006A3C71"/>
    <w:rsid w:val="006A54C5"/>
    <w:rsid w:val="006A6E2D"/>
    <w:rsid w:val="006B254E"/>
    <w:rsid w:val="006B3118"/>
    <w:rsid w:val="006B3A57"/>
    <w:rsid w:val="006B416E"/>
    <w:rsid w:val="006C1842"/>
    <w:rsid w:val="006C34C2"/>
    <w:rsid w:val="006C469D"/>
    <w:rsid w:val="006C5D9A"/>
    <w:rsid w:val="006C65F2"/>
    <w:rsid w:val="006D01CB"/>
    <w:rsid w:val="006D387E"/>
    <w:rsid w:val="006D69A1"/>
    <w:rsid w:val="006E19C6"/>
    <w:rsid w:val="006E3DEE"/>
    <w:rsid w:val="006E4AB5"/>
    <w:rsid w:val="006E6431"/>
    <w:rsid w:val="006F0421"/>
    <w:rsid w:val="006F26A6"/>
    <w:rsid w:val="006F2914"/>
    <w:rsid w:val="006F6877"/>
    <w:rsid w:val="00701F1E"/>
    <w:rsid w:val="00702468"/>
    <w:rsid w:val="007025DB"/>
    <w:rsid w:val="007029D1"/>
    <w:rsid w:val="007043AD"/>
    <w:rsid w:val="0070518D"/>
    <w:rsid w:val="007138FC"/>
    <w:rsid w:val="00713B01"/>
    <w:rsid w:val="00714028"/>
    <w:rsid w:val="00714468"/>
    <w:rsid w:val="00715942"/>
    <w:rsid w:val="00717DAA"/>
    <w:rsid w:val="00722CF2"/>
    <w:rsid w:val="0072517F"/>
    <w:rsid w:val="00727506"/>
    <w:rsid w:val="0073032D"/>
    <w:rsid w:val="00730796"/>
    <w:rsid w:val="00732475"/>
    <w:rsid w:val="00735DAF"/>
    <w:rsid w:val="0074036B"/>
    <w:rsid w:val="00740465"/>
    <w:rsid w:val="0074069D"/>
    <w:rsid w:val="0074126E"/>
    <w:rsid w:val="00742764"/>
    <w:rsid w:val="00742C10"/>
    <w:rsid w:val="00742F2E"/>
    <w:rsid w:val="007451A2"/>
    <w:rsid w:val="00752BC2"/>
    <w:rsid w:val="00760092"/>
    <w:rsid w:val="00761F1C"/>
    <w:rsid w:val="00763C81"/>
    <w:rsid w:val="00764028"/>
    <w:rsid w:val="007669E7"/>
    <w:rsid w:val="007756E9"/>
    <w:rsid w:val="00776CE2"/>
    <w:rsid w:val="00776E4C"/>
    <w:rsid w:val="007805AE"/>
    <w:rsid w:val="00783AE6"/>
    <w:rsid w:val="007874DF"/>
    <w:rsid w:val="00790074"/>
    <w:rsid w:val="00792FFE"/>
    <w:rsid w:val="00796001"/>
    <w:rsid w:val="00796C94"/>
    <w:rsid w:val="00796FD8"/>
    <w:rsid w:val="007A05ED"/>
    <w:rsid w:val="007A185D"/>
    <w:rsid w:val="007A47CF"/>
    <w:rsid w:val="007A605B"/>
    <w:rsid w:val="007A7FFC"/>
    <w:rsid w:val="007B3EA1"/>
    <w:rsid w:val="007B4499"/>
    <w:rsid w:val="007B49E3"/>
    <w:rsid w:val="007B5BCE"/>
    <w:rsid w:val="007C004D"/>
    <w:rsid w:val="007C12BF"/>
    <w:rsid w:val="007C3863"/>
    <w:rsid w:val="007C4E0C"/>
    <w:rsid w:val="007D0396"/>
    <w:rsid w:val="007D3942"/>
    <w:rsid w:val="007D406E"/>
    <w:rsid w:val="007D72D1"/>
    <w:rsid w:val="007D72F4"/>
    <w:rsid w:val="007E23B8"/>
    <w:rsid w:val="007E3749"/>
    <w:rsid w:val="007E6BF7"/>
    <w:rsid w:val="007F07D8"/>
    <w:rsid w:val="007F11E0"/>
    <w:rsid w:val="007F2A16"/>
    <w:rsid w:val="007F6098"/>
    <w:rsid w:val="008026E0"/>
    <w:rsid w:val="0080332C"/>
    <w:rsid w:val="00803B54"/>
    <w:rsid w:val="00804C88"/>
    <w:rsid w:val="008067E3"/>
    <w:rsid w:val="0080704F"/>
    <w:rsid w:val="00813DE4"/>
    <w:rsid w:val="008142E5"/>
    <w:rsid w:val="008146EC"/>
    <w:rsid w:val="0081579F"/>
    <w:rsid w:val="00816372"/>
    <w:rsid w:val="008231D2"/>
    <w:rsid w:val="00823C3B"/>
    <w:rsid w:val="00830A1D"/>
    <w:rsid w:val="00830E0A"/>
    <w:rsid w:val="00831BD7"/>
    <w:rsid w:val="008347CA"/>
    <w:rsid w:val="00837780"/>
    <w:rsid w:val="00840699"/>
    <w:rsid w:val="008425E0"/>
    <w:rsid w:val="0084455D"/>
    <w:rsid w:val="00844CCF"/>
    <w:rsid w:val="008460CD"/>
    <w:rsid w:val="008462CE"/>
    <w:rsid w:val="00847B7E"/>
    <w:rsid w:val="00851F26"/>
    <w:rsid w:val="00854FB9"/>
    <w:rsid w:val="008568B1"/>
    <w:rsid w:val="008575D8"/>
    <w:rsid w:val="00863BC5"/>
    <w:rsid w:val="00864964"/>
    <w:rsid w:val="00866CF1"/>
    <w:rsid w:val="00870FCB"/>
    <w:rsid w:val="008746B5"/>
    <w:rsid w:val="0088238E"/>
    <w:rsid w:val="00882CFC"/>
    <w:rsid w:val="00884786"/>
    <w:rsid w:val="00886F54"/>
    <w:rsid w:val="00894DF0"/>
    <w:rsid w:val="0089517A"/>
    <w:rsid w:val="00896660"/>
    <w:rsid w:val="0089703E"/>
    <w:rsid w:val="008A4D46"/>
    <w:rsid w:val="008A7ECB"/>
    <w:rsid w:val="008B08C7"/>
    <w:rsid w:val="008B1425"/>
    <w:rsid w:val="008B5471"/>
    <w:rsid w:val="008B798D"/>
    <w:rsid w:val="008C332A"/>
    <w:rsid w:val="008C3C53"/>
    <w:rsid w:val="008C45CB"/>
    <w:rsid w:val="008C465F"/>
    <w:rsid w:val="008D0EFC"/>
    <w:rsid w:val="008D1BDC"/>
    <w:rsid w:val="008D24DD"/>
    <w:rsid w:val="008D3686"/>
    <w:rsid w:val="008D3F9A"/>
    <w:rsid w:val="008D4DA5"/>
    <w:rsid w:val="008E0EC8"/>
    <w:rsid w:val="008E2C86"/>
    <w:rsid w:val="008E539C"/>
    <w:rsid w:val="008E71AF"/>
    <w:rsid w:val="008E7EB5"/>
    <w:rsid w:val="008F29AF"/>
    <w:rsid w:val="008F4510"/>
    <w:rsid w:val="008F4B2B"/>
    <w:rsid w:val="008F7CEC"/>
    <w:rsid w:val="009025DE"/>
    <w:rsid w:val="00906806"/>
    <w:rsid w:val="0091500D"/>
    <w:rsid w:val="009173B8"/>
    <w:rsid w:val="009209A2"/>
    <w:rsid w:val="0092356B"/>
    <w:rsid w:val="00926409"/>
    <w:rsid w:val="00926DE6"/>
    <w:rsid w:val="00941D69"/>
    <w:rsid w:val="0094455D"/>
    <w:rsid w:val="00945338"/>
    <w:rsid w:val="00946EE7"/>
    <w:rsid w:val="009520D5"/>
    <w:rsid w:val="00962D52"/>
    <w:rsid w:val="00963CDF"/>
    <w:rsid w:val="009671BB"/>
    <w:rsid w:val="00980A3F"/>
    <w:rsid w:val="009829F3"/>
    <w:rsid w:val="0098478E"/>
    <w:rsid w:val="00991458"/>
    <w:rsid w:val="0099427A"/>
    <w:rsid w:val="00996B0C"/>
    <w:rsid w:val="009A0D21"/>
    <w:rsid w:val="009A14E9"/>
    <w:rsid w:val="009A3477"/>
    <w:rsid w:val="009A393B"/>
    <w:rsid w:val="009A487C"/>
    <w:rsid w:val="009A6945"/>
    <w:rsid w:val="009A70B5"/>
    <w:rsid w:val="009A7940"/>
    <w:rsid w:val="009B3779"/>
    <w:rsid w:val="009B3978"/>
    <w:rsid w:val="009B7F99"/>
    <w:rsid w:val="009C0BD1"/>
    <w:rsid w:val="009C1406"/>
    <w:rsid w:val="009C310B"/>
    <w:rsid w:val="009C667F"/>
    <w:rsid w:val="009D007E"/>
    <w:rsid w:val="009D119C"/>
    <w:rsid w:val="009D5C40"/>
    <w:rsid w:val="009D622C"/>
    <w:rsid w:val="009D6B4D"/>
    <w:rsid w:val="009D708B"/>
    <w:rsid w:val="009D7E3A"/>
    <w:rsid w:val="009E2242"/>
    <w:rsid w:val="009E3666"/>
    <w:rsid w:val="009E4DFC"/>
    <w:rsid w:val="009E4E0F"/>
    <w:rsid w:val="009E5648"/>
    <w:rsid w:val="009F75BC"/>
    <w:rsid w:val="009F7D31"/>
    <w:rsid w:val="00A0117D"/>
    <w:rsid w:val="00A04412"/>
    <w:rsid w:val="00A06A5E"/>
    <w:rsid w:val="00A0721B"/>
    <w:rsid w:val="00A11EDC"/>
    <w:rsid w:val="00A12B2A"/>
    <w:rsid w:val="00A14187"/>
    <w:rsid w:val="00A167F4"/>
    <w:rsid w:val="00A20F7A"/>
    <w:rsid w:val="00A22071"/>
    <w:rsid w:val="00A24B17"/>
    <w:rsid w:val="00A30E84"/>
    <w:rsid w:val="00A34B17"/>
    <w:rsid w:val="00A460AB"/>
    <w:rsid w:val="00A4612E"/>
    <w:rsid w:val="00A461A7"/>
    <w:rsid w:val="00A46221"/>
    <w:rsid w:val="00A473F1"/>
    <w:rsid w:val="00A51C13"/>
    <w:rsid w:val="00A5279D"/>
    <w:rsid w:val="00A611D3"/>
    <w:rsid w:val="00A64F6F"/>
    <w:rsid w:val="00A700BE"/>
    <w:rsid w:val="00A7071C"/>
    <w:rsid w:val="00A7276C"/>
    <w:rsid w:val="00A729FE"/>
    <w:rsid w:val="00A758AD"/>
    <w:rsid w:val="00A77042"/>
    <w:rsid w:val="00A77E02"/>
    <w:rsid w:val="00A83F17"/>
    <w:rsid w:val="00A87E2C"/>
    <w:rsid w:val="00A92DB8"/>
    <w:rsid w:val="00A974B5"/>
    <w:rsid w:val="00A9750C"/>
    <w:rsid w:val="00AA0D92"/>
    <w:rsid w:val="00AA2D77"/>
    <w:rsid w:val="00AA51A6"/>
    <w:rsid w:val="00AA57F8"/>
    <w:rsid w:val="00AB1108"/>
    <w:rsid w:val="00AB1AB9"/>
    <w:rsid w:val="00AB4595"/>
    <w:rsid w:val="00AB7D49"/>
    <w:rsid w:val="00AC0381"/>
    <w:rsid w:val="00AC3747"/>
    <w:rsid w:val="00AC5DF5"/>
    <w:rsid w:val="00AC6C72"/>
    <w:rsid w:val="00AC7893"/>
    <w:rsid w:val="00AD3BDB"/>
    <w:rsid w:val="00AD3EDF"/>
    <w:rsid w:val="00AD527F"/>
    <w:rsid w:val="00AD66CF"/>
    <w:rsid w:val="00AE01F8"/>
    <w:rsid w:val="00AE6633"/>
    <w:rsid w:val="00AF3E67"/>
    <w:rsid w:val="00AF5719"/>
    <w:rsid w:val="00AF7E43"/>
    <w:rsid w:val="00B01F40"/>
    <w:rsid w:val="00B05B94"/>
    <w:rsid w:val="00B26827"/>
    <w:rsid w:val="00B301B4"/>
    <w:rsid w:val="00B31965"/>
    <w:rsid w:val="00B37087"/>
    <w:rsid w:val="00B43B97"/>
    <w:rsid w:val="00B45EDB"/>
    <w:rsid w:val="00B51E71"/>
    <w:rsid w:val="00B52915"/>
    <w:rsid w:val="00B53B64"/>
    <w:rsid w:val="00B55C4E"/>
    <w:rsid w:val="00B60231"/>
    <w:rsid w:val="00B65EA9"/>
    <w:rsid w:val="00B66049"/>
    <w:rsid w:val="00B6652B"/>
    <w:rsid w:val="00B73EDE"/>
    <w:rsid w:val="00B82C10"/>
    <w:rsid w:val="00B83756"/>
    <w:rsid w:val="00B83B53"/>
    <w:rsid w:val="00B85956"/>
    <w:rsid w:val="00B92153"/>
    <w:rsid w:val="00B95383"/>
    <w:rsid w:val="00BA0081"/>
    <w:rsid w:val="00BA3F85"/>
    <w:rsid w:val="00BA538B"/>
    <w:rsid w:val="00BA5C40"/>
    <w:rsid w:val="00BB558B"/>
    <w:rsid w:val="00BC0428"/>
    <w:rsid w:val="00BC1642"/>
    <w:rsid w:val="00BC6F96"/>
    <w:rsid w:val="00BC7B71"/>
    <w:rsid w:val="00BC7CAA"/>
    <w:rsid w:val="00BD0531"/>
    <w:rsid w:val="00BD1E83"/>
    <w:rsid w:val="00BD20E5"/>
    <w:rsid w:val="00BD5DCE"/>
    <w:rsid w:val="00BD6236"/>
    <w:rsid w:val="00BE0E20"/>
    <w:rsid w:val="00BE1A58"/>
    <w:rsid w:val="00BE2038"/>
    <w:rsid w:val="00BE2731"/>
    <w:rsid w:val="00BE3642"/>
    <w:rsid w:val="00BE63DF"/>
    <w:rsid w:val="00BF379C"/>
    <w:rsid w:val="00BF4AB9"/>
    <w:rsid w:val="00BF6D4F"/>
    <w:rsid w:val="00BF6E02"/>
    <w:rsid w:val="00BF72A8"/>
    <w:rsid w:val="00C0091B"/>
    <w:rsid w:val="00C07E33"/>
    <w:rsid w:val="00C07EB4"/>
    <w:rsid w:val="00C11AF5"/>
    <w:rsid w:val="00C12D9A"/>
    <w:rsid w:val="00C21682"/>
    <w:rsid w:val="00C21A15"/>
    <w:rsid w:val="00C23E38"/>
    <w:rsid w:val="00C31750"/>
    <w:rsid w:val="00C35C3B"/>
    <w:rsid w:val="00C3605E"/>
    <w:rsid w:val="00C3660D"/>
    <w:rsid w:val="00C41428"/>
    <w:rsid w:val="00C44BBD"/>
    <w:rsid w:val="00C45A44"/>
    <w:rsid w:val="00C45CF5"/>
    <w:rsid w:val="00C45D55"/>
    <w:rsid w:val="00C45ED2"/>
    <w:rsid w:val="00C46052"/>
    <w:rsid w:val="00C46B18"/>
    <w:rsid w:val="00C47906"/>
    <w:rsid w:val="00C50CD7"/>
    <w:rsid w:val="00C52A54"/>
    <w:rsid w:val="00C53F85"/>
    <w:rsid w:val="00C56DF8"/>
    <w:rsid w:val="00C610AE"/>
    <w:rsid w:val="00C6384F"/>
    <w:rsid w:val="00C667FB"/>
    <w:rsid w:val="00C66AE3"/>
    <w:rsid w:val="00C66BA2"/>
    <w:rsid w:val="00C728F1"/>
    <w:rsid w:val="00C72DB9"/>
    <w:rsid w:val="00C743F1"/>
    <w:rsid w:val="00C76AA3"/>
    <w:rsid w:val="00C77AFC"/>
    <w:rsid w:val="00C81C30"/>
    <w:rsid w:val="00C8326C"/>
    <w:rsid w:val="00C84FB5"/>
    <w:rsid w:val="00C85BF8"/>
    <w:rsid w:val="00C904BB"/>
    <w:rsid w:val="00C92E37"/>
    <w:rsid w:val="00C92E3A"/>
    <w:rsid w:val="00C93541"/>
    <w:rsid w:val="00C93C07"/>
    <w:rsid w:val="00C93FFC"/>
    <w:rsid w:val="00C951D4"/>
    <w:rsid w:val="00C95DF0"/>
    <w:rsid w:val="00C9789A"/>
    <w:rsid w:val="00CA009F"/>
    <w:rsid w:val="00CA4033"/>
    <w:rsid w:val="00CA515E"/>
    <w:rsid w:val="00CA676C"/>
    <w:rsid w:val="00CA71E9"/>
    <w:rsid w:val="00CB09D8"/>
    <w:rsid w:val="00CB1C36"/>
    <w:rsid w:val="00CB4BD1"/>
    <w:rsid w:val="00CB6714"/>
    <w:rsid w:val="00CB68FA"/>
    <w:rsid w:val="00CC2EA3"/>
    <w:rsid w:val="00CC5EAF"/>
    <w:rsid w:val="00CD1ED2"/>
    <w:rsid w:val="00CD1F8E"/>
    <w:rsid w:val="00CD36D2"/>
    <w:rsid w:val="00CE0D19"/>
    <w:rsid w:val="00CE1CAC"/>
    <w:rsid w:val="00CE4598"/>
    <w:rsid w:val="00CE4800"/>
    <w:rsid w:val="00CE50F6"/>
    <w:rsid w:val="00CE6492"/>
    <w:rsid w:val="00CE71F7"/>
    <w:rsid w:val="00CE7FC7"/>
    <w:rsid w:val="00CF18A9"/>
    <w:rsid w:val="00CF31EE"/>
    <w:rsid w:val="00CF3888"/>
    <w:rsid w:val="00CF4F66"/>
    <w:rsid w:val="00CF64E1"/>
    <w:rsid w:val="00D0366D"/>
    <w:rsid w:val="00D03B9D"/>
    <w:rsid w:val="00D03D25"/>
    <w:rsid w:val="00D056FB"/>
    <w:rsid w:val="00D07C07"/>
    <w:rsid w:val="00D14BC3"/>
    <w:rsid w:val="00D15EEA"/>
    <w:rsid w:val="00D17A5F"/>
    <w:rsid w:val="00D17B49"/>
    <w:rsid w:val="00D203C5"/>
    <w:rsid w:val="00D20DA8"/>
    <w:rsid w:val="00D22782"/>
    <w:rsid w:val="00D24ACB"/>
    <w:rsid w:val="00D24AF7"/>
    <w:rsid w:val="00D257D6"/>
    <w:rsid w:val="00D320B1"/>
    <w:rsid w:val="00D34BA6"/>
    <w:rsid w:val="00D34F3D"/>
    <w:rsid w:val="00D4011B"/>
    <w:rsid w:val="00D40165"/>
    <w:rsid w:val="00D40C2A"/>
    <w:rsid w:val="00D42932"/>
    <w:rsid w:val="00D45031"/>
    <w:rsid w:val="00D517CF"/>
    <w:rsid w:val="00D52FD9"/>
    <w:rsid w:val="00D53472"/>
    <w:rsid w:val="00D54D4D"/>
    <w:rsid w:val="00D55AE2"/>
    <w:rsid w:val="00D57C87"/>
    <w:rsid w:val="00D62952"/>
    <w:rsid w:val="00D649BA"/>
    <w:rsid w:val="00D65367"/>
    <w:rsid w:val="00D654AB"/>
    <w:rsid w:val="00D67F36"/>
    <w:rsid w:val="00D74196"/>
    <w:rsid w:val="00D74B3C"/>
    <w:rsid w:val="00D77506"/>
    <w:rsid w:val="00D82237"/>
    <w:rsid w:val="00D85DFF"/>
    <w:rsid w:val="00D85F7C"/>
    <w:rsid w:val="00D86EEA"/>
    <w:rsid w:val="00D91109"/>
    <w:rsid w:val="00D923AB"/>
    <w:rsid w:val="00D953CA"/>
    <w:rsid w:val="00D97644"/>
    <w:rsid w:val="00DA2D34"/>
    <w:rsid w:val="00DA42AD"/>
    <w:rsid w:val="00DA6385"/>
    <w:rsid w:val="00DB0528"/>
    <w:rsid w:val="00DB0F69"/>
    <w:rsid w:val="00DB1398"/>
    <w:rsid w:val="00DB342C"/>
    <w:rsid w:val="00DB77CF"/>
    <w:rsid w:val="00DC3433"/>
    <w:rsid w:val="00DC46AA"/>
    <w:rsid w:val="00DC4972"/>
    <w:rsid w:val="00DC5D04"/>
    <w:rsid w:val="00DC7383"/>
    <w:rsid w:val="00DD096E"/>
    <w:rsid w:val="00DD6C43"/>
    <w:rsid w:val="00DE1532"/>
    <w:rsid w:val="00DE4F90"/>
    <w:rsid w:val="00DE5484"/>
    <w:rsid w:val="00DE59EF"/>
    <w:rsid w:val="00DF31A5"/>
    <w:rsid w:val="00DF353B"/>
    <w:rsid w:val="00DF76D8"/>
    <w:rsid w:val="00E00CCE"/>
    <w:rsid w:val="00E01718"/>
    <w:rsid w:val="00E0232C"/>
    <w:rsid w:val="00E0618F"/>
    <w:rsid w:val="00E11832"/>
    <w:rsid w:val="00E1229B"/>
    <w:rsid w:val="00E13040"/>
    <w:rsid w:val="00E178B0"/>
    <w:rsid w:val="00E2115F"/>
    <w:rsid w:val="00E25846"/>
    <w:rsid w:val="00E266FC"/>
    <w:rsid w:val="00E314F3"/>
    <w:rsid w:val="00E349DB"/>
    <w:rsid w:val="00E4008A"/>
    <w:rsid w:val="00E44949"/>
    <w:rsid w:val="00E45C3A"/>
    <w:rsid w:val="00E47F52"/>
    <w:rsid w:val="00E51676"/>
    <w:rsid w:val="00E53A51"/>
    <w:rsid w:val="00E53E81"/>
    <w:rsid w:val="00E57964"/>
    <w:rsid w:val="00E57EEB"/>
    <w:rsid w:val="00E605F9"/>
    <w:rsid w:val="00E60700"/>
    <w:rsid w:val="00E61947"/>
    <w:rsid w:val="00E61FD8"/>
    <w:rsid w:val="00E64C80"/>
    <w:rsid w:val="00E6686A"/>
    <w:rsid w:val="00E7083D"/>
    <w:rsid w:val="00E70AA0"/>
    <w:rsid w:val="00E70D80"/>
    <w:rsid w:val="00E8219E"/>
    <w:rsid w:val="00E84698"/>
    <w:rsid w:val="00E87A46"/>
    <w:rsid w:val="00E90AF2"/>
    <w:rsid w:val="00E9224F"/>
    <w:rsid w:val="00E95BC1"/>
    <w:rsid w:val="00EA1652"/>
    <w:rsid w:val="00EA2E3D"/>
    <w:rsid w:val="00EA599F"/>
    <w:rsid w:val="00EA70A2"/>
    <w:rsid w:val="00EB022A"/>
    <w:rsid w:val="00EB0CAB"/>
    <w:rsid w:val="00EB1466"/>
    <w:rsid w:val="00EB47E6"/>
    <w:rsid w:val="00EB48DA"/>
    <w:rsid w:val="00EB4C3F"/>
    <w:rsid w:val="00EB70E8"/>
    <w:rsid w:val="00EB7C29"/>
    <w:rsid w:val="00EC23E2"/>
    <w:rsid w:val="00EC2BB3"/>
    <w:rsid w:val="00EC6042"/>
    <w:rsid w:val="00EC68B8"/>
    <w:rsid w:val="00EC6DB3"/>
    <w:rsid w:val="00ED4643"/>
    <w:rsid w:val="00ED67E1"/>
    <w:rsid w:val="00ED6B5B"/>
    <w:rsid w:val="00EE04AE"/>
    <w:rsid w:val="00EE0A53"/>
    <w:rsid w:val="00EE15F6"/>
    <w:rsid w:val="00EE3C92"/>
    <w:rsid w:val="00EE6809"/>
    <w:rsid w:val="00EF2504"/>
    <w:rsid w:val="00EF29B2"/>
    <w:rsid w:val="00EF34BC"/>
    <w:rsid w:val="00EF3F3F"/>
    <w:rsid w:val="00F12261"/>
    <w:rsid w:val="00F17CD5"/>
    <w:rsid w:val="00F254DD"/>
    <w:rsid w:val="00F31218"/>
    <w:rsid w:val="00F31AEC"/>
    <w:rsid w:val="00F36BE5"/>
    <w:rsid w:val="00F377B0"/>
    <w:rsid w:val="00F37DF9"/>
    <w:rsid w:val="00F37EE9"/>
    <w:rsid w:val="00F402D8"/>
    <w:rsid w:val="00F406AE"/>
    <w:rsid w:val="00F41A7C"/>
    <w:rsid w:val="00F4592C"/>
    <w:rsid w:val="00F45D4D"/>
    <w:rsid w:val="00F51B9E"/>
    <w:rsid w:val="00F539EB"/>
    <w:rsid w:val="00F54671"/>
    <w:rsid w:val="00F553BF"/>
    <w:rsid w:val="00F57137"/>
    <w:rsid w:val="00F575E9"/>
    <w:rsid w:val="00F57665"/>
    <w:rsid w:val="00F60477"/>
    <w:rsid w:val="00F61A0D"/>
    <w:rsid w:val="00F6247A"/>
    <w:rsid w:val="00F63622"/>
    <w:rsid w:val="00F66CF0"/>
    <w:rsid w:val="00F70827"/>
    <w:rsid w:val="00F72EF0"/>
    <w:rsid w:val="00F7358C"/>
    <w:rsid w:val="00F75281"/>
    <w:rsid w:val="00F768B1"/>
    <w:rsid w:val="00F802D8"/>
    <w:rsid w:val="00F811E7"/>
    <w:rsid w:val="00F81552"/>
    <w:rsid w:val="00F83FB1"/>
    <w:rsid w:val="00F84A5F"/>
    <w:rsid w:val="00F925E7"/>
    <w:rsid w:val="00F9436E"/>
    <w:rsid w:val="00F96871"/>
    <w:rsid w:val="00F96CF5"/>
    <w:rsid w:val="00F9786D"/>
    <w:rsid w:val="00FA0A3F"/>
    <w:rsid w:val="00FA1D4C"/>
    <w:rsid w:val="00FA666A"/>
    <w:rsid w:val="00FA7577"/>
    <w:rsid w:val="00FA76A1"/>
    <w:rsid w:val="00FA7DA2"/>
    <w:rsid w:val="00FB42CB"/>
    <w:rsid w:val="00FB486C"/>
    <w:rsid w:val="00FB4940"/>
    <w:rsid w:val="00FB7506"/>
    <w:rsid w:val="00FC5355"/>
    <w:rsid w:val="00FD0C5B"/>
    <w:rsid w:val="00FD1C98"/>
    <w:rsid w:val="00FD1F5A"/>
    <w:rsid w:val="00FD2550"/>
    <w:rsid w:val="00FD54F3"/>
    <w:rsid w:val="00FD6729"/>
    <w:rsid w:val="00FE1827"/>
    <w:rsid w:val="00FE2783"/>
    <w:rsid w:val="00FE7F24"/>
    <w:rsid w:val="00FF3522"/>
    <w:rsid w:val="00FF56EC"/>
    <w:rsid w:val="00FF5924"/>
    <w:rsid w:val="00FF5FBD"/>
    <w:rsid w:val="00FF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866C36"/>
  <w15:chartTrackingRefBased/>
  <w15:docId w15:val="{D38EA0A2-EA7B-C24C-A029-DEF5914F0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H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042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7042"/>
    <w:rPr>
      <w:kern w:val="0"/>
      <w:lang w:val="fr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86FB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6FB3"/>
    <w:rPr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86FB3"/>
  </w:style>
  <w:style w:type="paragraph" w:styleId="Revision">
    <w:name w:val="Revision"/>
    <w:hidden/>
    <w:uiPriority w:val="99"/>
    <w:semiHidden/>
    <w:rsid w:val="00036544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ling Cheng</dc:creator>
  <cp:keywords/>
  <dc:description/>
  <cp:lastModifiedBy>Mengling Cheng</cp:lastModifiedBy>
  <cp:revision>2</cp:revision>
  <dcterms:created xsi:type="dcterms:W3CDTF">2023-06-26T20:38:00Z</dcterms:created>
  <dcterms:modified xsi:type="dcterms:W3CDTF">2023-06-26T20:38:00Z</dcterms:modified>
</cp:coreProperties>
</file>